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314DC" w14:textId="77777777" w:rsidR="00361344" w:rsidRPr="00AE7D59" w:rsidRDefault="00AE7D59">
      <w:pPr>
        <w:rPr>
          <w:rFonts w:ascii="Arial" w:eastAsia="Arial" w:hAnsi="Arial" w:cs="Arial"/>
          <w:b/>
          <w:bCs/>
        </w:rPr>
      </w:pPr>
      <w:r w:rsidRPr="00AE7D59">
        <w:rPr>
          <w:rFonts w:ascii="Arial" w:eastAsia="Arial" w:hAnsi="Arial" w:cs="Arial"/>
          <w:b/>
          <w:bCs/>
        </w:rPr>
        <w:t>Supplemental Material</w:t>
      </w:r>
    </w:p>
    <w:p w14:paraId="448426EB" w14:textId="77777777" w:rsidR="00AE7D59" w:rsidRPr="00AE7D59" w:rsidRDefault="00AE7D59">
      <w:pPr>
        <w:rPr>
          <w:rFonts w:ascii="Arial" w:eastAsia="Arial" w:hAnsi="Arial" w:cs="Arial"/>
          <w:b/>
          <w:bCs/>
        </w:rPr>
      </w:pPr>
      <w:r w:rsidRPr="00AE7D59">
        <w:rPr>
          <w:rFonts w:ascii="Arial" w:eastAsia="Arial" w:hAnsi="Arial" w:cs="Arial"/>
          <w:b/>
          <w:bCs/>
        </w:rPr>
        <w:t xml:space="preserve">Figure S1: Heatmap of actigraphy data quality for each day of patient </w:t>
      </w:r>
      <w:proofErr w:type="spellStart"/>
      <w:r w:rsidRPr="00AE7D59">
        <w:rPr>
          <w:rFonts w:ascii="Arial" w:eastAsia="Arial" w:hAnsi="Arial" w:cs="Arial"/>
          <w:b/>
          <w:bCs/>
        </w:rPr>
        <w:t>Actiwatch</w:t>
      </w:r>
      <w:proofErr w:type="spellEnd"/>
      <w:r w:rsidRPr="00AE7D59">
        <w:rPr>
          <w:rFonts w:ascii="Arial" w:eastAsia="Arial" w:hAnsi="Arial" w:cs="Arial"/>
          <w:b/>
          <w:bCs/>
        </w:rPr>
        <w:t xml:space="preserve"> wear.</w:t>
      </w:r>
    </w:p>
    <w:p w14:paraId="1CD5EDE6" w14:textId="77777777" w:rsidR="00361344" w:rsidRPr="00AE7D59" w:rsidRDefault="00AE7D59">
      <w:pPr>
        <w:rPr>
          <w:rFonts w:ascii="Arial" w:eastAsia="Arial" w:hAnsi="Arial" w:cs="Arial"/>
          <w:b/>
          <w:bCs/>
        </w:rPr>
      </w:pPr>
      <w:r w:rsidRPr="00AE7D59">
        <w:rPr>
          <w:rFonts w:ascii="Arial" w:eastAsia="Arial" w:hAnsi="Arial" w:cs="Arial"/>
          <w:b/>
          <w:bCs/>
          <w:noProof/>
        </w:rPr>
        <w:drawing>
          <wp:inline distT="114300" distB="114300" distL="114300" distR="114300" wp14:anchorId="11978BD3" wp14:editId="7DDBE249">
            <wp:extent cx="5943600" cy="59436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E7D59">
        <w:rPr>
          <w:rFonts w:ascii="Arial" w:eastAsia="Arial" w:hAnsi="Arial" w:cs="Arial"/>
          <w:b/>
          <w:bCs/>
        </w:rPr>
        <w:t xml:space="preserve">Supplementary Figure 1 Legend. </w:t>
      </w:r>
      <w:r w:rsidRPr="00AE7D59">
        <w:rPr>
          <w:rFonts w:ascii="Arial" w:eastAsia="Arial" w:hAnsi="Arial" w:cs="Arial"/>
        </w:rPr>
        <w:t>Heatmaps</w:t>
      </w:r>
      <w:r>
        <w:rPr>
          <w:rFonts w:ascii="Arial" w:eastAsia="Arial" w:hAnsi="Arial" w:cs="Arial"/>
        </w:rPr>
        <w:t xml:space="preserve"> </w:t>
      </w:r>
      <w:r w:rsidRPr="00AE7D59">
        <w:rPr>
          <w:rFonts w:ascii="Arial" w:eastAsia="Arial" w:hAnsi="Arial" w:cs="Arial"/>
        </w:rPr>
        <w:t xml:space="preserve">of actigraphy data quality for each day of patient </w:t>
      </w:r>
      <w:proofErr w:type="spellStart"/>
      <w:r w:rsidRPr="00AE7D59">
        <w:rPr>
          <w:rFonts w:ascii="Arial" w:eastAsia="Arial" w:hAnsi="Arial" w:cs="Arial"/>
        </w:rPr>
        <w:t>Actiwatch</w:t>
      </w:r>
      <w:proofErr w:type="spellEnd"/>
      <w:r w:rsidRPr="00AE7D59">
        <w:rPr>
          <w:rFonts w:ascii="Arial" w:eastAsia="Arial" w:hAnsi="Arial" w:cs="Arial"/>
        </w:rPr>
        <w:t xml:space="preserve"> wear before and after filtering. Each column is 1 patient, and each row is 1 day, with days of actigraphy data collection numbered 1-30 (30 days of wear are shown). The proportion of each day that the watch was not worn is represented by the </w:t>
      </w:r>
      <w:proofErr w:type="spellStart"/>
      <w:r w:rsidRPr="00AE7D59">
        <w:rPr>
          <w:rFonts w:ascii="Arial" w:eastAsia="Arial" w:hAnsi="Arial" w:cs="Arial"/>
        </w:rPr>
        <w:t>viridis</w:t>
      </w:r>
      <w:proofErr w:type="spellEnd"/>
      <w:r w:rsidRPr="00AE7D59">
        <w:rPr>
          <w:rFonts w:ascii="Arial" w:eastAsia="Arial" w:hAnsi="Arial" w:cs="Arial"/>
        </w:rPr>
        <w:t xml:space="preserve"> color scale, with brighter colors indicating days with a low proportion of wear. (A) All patients with actigraphy data cleaned with sleep diaries, and (B) patients after removal of patients with excessive non-wear. </w:t>
      </w:r>
    </w:p>
    <w:p w14:paraId="561452F1" w14:textId="77777777" w:rsidR="00361344" w:rsidRDefault="00361344">
      <w:pPr>
        <w:rPr>
          <w:rFonts w:ascii="Arial" w:eastAsia="Arial" w:hAnsi="Arial" w:cs="Arial"/>
        </w:rPr>
      </w:pPr>
    </w:p>
    <w:p w14:paraId="78904DA2" w14:textId="77777777" w:rsidR="00B24C7A" w:rsidRPr="00AE7D59" w:rsidRDefault="00B24C7A">
      <w:pPr>
        <w:rPr>
          <w:rFonts w:ascii="Arial" w:eastAsia="Arial" w:hAnsi="Arial" w:cs="Arial"/>
        </w:rPr>
      </w:pPr>
    </w:p>
    <w:p w14:paraId="64BEBED7" w14:textId="21750514" w:rsidR="00361344" w:rsidRPr="00AE7D59" w:rsidRDefault="00730EF6">
      <w:pPr>
        <w:rPr>
          <w:rFonts w:ascii="Arial" w:eastAsia="Arial" w:hAnsi="Arial" w:cs="Arial"/>
          <w:b/>
          <w:bCs/>
        </w:rPr>
      </w:pPr>
      <w:sdt>
        <w:sdtPr>
          <w:rPr>
            <w:rFonts w:ascii="Arial" w:hAnsi="Arial" w:cs="Arial"/>
          </w:rPr>
          <w:tag w:val="goog_rdk_0"/>
          <w:id w:val="1597892802"/>
          <w:showingPlcHdr/>
        </w:sdtPr>
        <w:sdtEndPr/>
        <w:sdtContent>
          <w:r w:rsidR="00B24C7A">
            <w:rPr>
              <w:rFonts w:ascii="Arial" w:hAnsi="Arial" w:cs="Arial"/>
            </w:rPr>
            <w:t xml:space="preserve">     </w:t>
          </w:r>
        </w:sdtContent>
      </w:sdt>
      <w:r w:rsidR="00AE7D59" w:rsidRPr="00AE7D59">
        <w:rPr>
          <w:rFonts w:ascii="Arial" w:eastAsia="Arial" w:hAnsi="Arial" w:cs="Arial"/>
          <w:b/>
          <w:bCs/>
        </w:rPr>
        <w:t>Table S1:</w:t>
      </w:r>
      <w:r>
        <w:rPr>
          <w:rFonts w:ascii="Arial" w:eastAsia="Arial" w:hAnsi="Arial" w:cs="Arial"/>
          <w:b/>
          <w:bCs/>
        </w:rPr>
        <w:t xml:space="preserve"> Repeated Measurements Models in R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361344" w:rsidRPr="00AE7D59" w14:paraId="7A467BA8" w14:textId="77777777">
        <w:tc>
          <w:tcPr>
            <w:tcW w:w="4675" w:type="dxa"/>
          </w:tcPr>
          <w:p w14:paraId="04AC2F67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IS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= β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outpatient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error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4675" w:type="dxa"/>
          </w:tcPr>
          <w:p w14:paraId="5CA3281B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IS ~ outpatient + (1|PID))</w:t>
            </w:r>
          </w:p>
        </w:tc>
      </w:tr>
      <w:tr w:rsidR="00361344" w:rsidRPr="00AE7D59" w14:paraId="4FCA85B4" w14:textId="77777777">
        <w:tc>
          <w:tcPr>
            <w:tcW w:w="4675" w:type="dxa"/>
          </w:tcPr>
          <w:p w14:paraId="7D02D2CA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IV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= β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outpatient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error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</w:tcPr>
          <w:p w14:paraId="705D8BD6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IV ~ outpatient + (1|PID))</w:t>
            </w:r>
          </w:p>
        </w:tc>
      </w:tr>
      <w:tr w:rsidR="00361344" w:rsidRPr="00AE7D59" w14:paraId="75648BCD" w14:textId="77777777">
        <w:tc>
          <w:tcPr>
            <w:tcW w:w="4675" w:type="dxa"/>
          </w:tcPr>
          <w:p w14:paraId="27783910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M10_ij = β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outpatient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error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</w:tcPr>
          <w:p w14:paraId="4A31D927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M10 ~ outpatient + (1|PID))</w:t>
            </w:r>
          </w:p>
        </w:tc>
      </w:tr>
      <w:tr w:rsidR="00361344" w:rsidRPr="00AE7D59" w14:paraId="5C5D3B5B" w14:textId="77777777">
        <w:tc>
          <w:tcPr>
            <w:tcW w:w="4675" w:type="dxa"/>
          </w:tcPr>
          <w:p w14:paraId="2D54211F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5_ij = β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outpatient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error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</w:tcPr>
          <w:p w14:paraId="0F87809A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5 ~ outpatient + (1|PID))</w:t>
            </w:r>
          </w:p>
        </w:tc>
      </w:tr>
      <w:tr w:rsidR="00361344" w:rsidRPr="00AE7D59" w14:paraId="5ED19010" w14:textId="77777777">
        <w:tc>
          <w:tcPr>
            <w:tcW w:w="4675" w:type="dxa"/>
          </w:tcPr>
          <w:p w14:paraId="7FBB00B9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A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= β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outpatient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error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</w:tcPr>
          <w:p w14:paraId="4417C446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A ~ outpatient + (1|PID))</w:t>
            </w:r>
          </w:p>
        </w:tc>
      </w:tr>
      <w:tr w:rsidR="00361344" w:rsidRPr="00AE7D59" w14:paraId="3E05E8ED" w14:textId="77777777">
        <w:tc>
          <w:tcPr>
            <w:tcW w:w="4675" w:type="dxa"/>
          </w:tcPr>
          <w:p w14:paraId="28909F77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waketime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= β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outpatient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error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</w:tcPr>
          <w:p w14:paraId="4F42500D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waketime ~ outpatient + (1|PID))</w:t>
            </w:r>
          </w:p>
        </w:tc>
      </w:tr>
    </w:tbl>
    <w:p w14:paraId="03C59CA6" w14:textId="16034D46" w:rsidR="00361344" w:rsidRPr="00AE7D59" w:rsidRDefault="00AE7D59">
      <w:pPr>
        <w:rPr>
          <w:rFonts w:ascii="Arial" w:eastAsia="Arial" w:hAnsi="Arial" w:cs="Arial"/>
        </w:rPr>
      </w:pPr>
      <w:r w:rsidRPr="00AE7D59">
        <w:rPr>
          <w:rFonts w:ascii="Arial" w:eastAsia="Arial" w:hAnsi="Arial" w:cs="Arial"/>
        </w:rPr>
        <w:t>Description: A random intercept term for repeated measurements within patients using the lme4 package in R. Specifically, we report coefficient estimates for β in the following models accompanied by their model statements in R</w:t>
      </w:r>
    </w:p>
    <w:p w14:paraId="4F1749E5" w14:textId="77777777" w:rsidR="00361344" w:rsidRPr="00AE7D59" w:rsidRDefault="00361344">
      <w:pPr>
        <w:rPr>
          <w:rFonts w:ascii="Arial" w:eastAsia="Arial" w:hAnsi="Arial" w:cs="Arial"/>
        </w:rPr>
      </w:pPr>
    </w:p>
    <w:p w14:paraId="4B7ABBDE" w14:textId="77777777" w:rsidR="00361344" w:rsidRPr="00AE7D59" w:rsidRDefault="00AE7D59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rPr>
          <w:rFonts w:ascii="Arial" w:eastAsia="Arial" w:hAnsi="Arial" w:cs="Arial"/>
          <w:b/>
          <w:bCs/>
          <w:color w:val="000000"/>
        </w:rPr>
      </w:pPr>
      <w:r w:rsidRPr="00AE7D59">
        <w:rPr>
          <w:rFonts w:ascii="Arial" w:eastAsia="Arial" w:hAnsi="Arial" w:cs="Arial"/>
          <w:b/>
          <w:bCs/>
          <w:color w:val="000000"/>
        </w:rPr>
        <w:t>Table S2:</w:t>
      </w:r>
      <w:r>
        <w:rPr>
          <w:rFonts w:ascii="Arial" w:eastAsia="Arial" w:hAnsi="Arial" w:cs="Arial"/>
          <w:b/>
          <w:bCs/>
          <w:color w:val="000000"/>
        </w:rPr>
        <w:t xml:space="preserve"> Logistic Mixed Models used in R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361344" w:rsidRPr="00AE7D59" w14:paraId="28CA6BCC" w14:textId="77777777">
        <w:tc>
          <w:tcPr>
            <w:tcW w:w="4675" w:type="dxa"/>
          </w:tcPr>
          <w:p w14:paraId="3E862025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ogit(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elapsed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) = β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IS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</w:p>
        </w:tc>
        <w:tc>
          <w:tcPr>
            <w:tcW w:w="4675" w:type="dxa"/>
          </w:tcPr>
          <w:p w14:paraId="3A8C05E1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g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elapsed ~ IS + (1|PID))</w:t>
            </w:r>
          </w:p>
        </w:tc>
      </w:tr>
      <w:tr w:rsidR="00361344" w:rsidRPr="00AE7D59" w14:paraId="04CB516F" w14:textId="77777777">
        <w:tc>
          <w:tcPr>
            <w:tcW w:w="4675" w:type="dxa"/>
          </w:tcPr>
          <w:p w14:paraId="78962987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ogit(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elapsed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) = β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IV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</w:p>
        </w:tc>
        <w:tc>
          <w:tcPr>
            <w:tcW w:w="4675" w:type="dxa"/>
          </w:tcPr>
          <w:p w14:paraId="33C417A1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g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elapsed ~ IV + (1|PID))</w:t>
            </w:r>
          </w:p>
        </w:tc>
      </w:tr>
      <w:tr w:rsidR="00361344" w:rsidRPr="00AE7D59" w14:paraId="618B3BB2" w14:textId="77777777">
        <w:tc>
          <w:tcPr>
            <w:tcW w:w="4675" w:type="dxa"/>
          </w:tcPr>
          <w:p w14:paraId="06FFCFEB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ogit(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elapsed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) = β*M10_ij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</w:tcPr>
          <w:p w14:paraId="1ED80D84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g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elapsed ~ M10 + (1|PID))</w:t>
            </w:r>
          </w:p>
        </w:tc>
      </w:tr>
      <w:tr w:rsidR="00361344" w:rsidRPr="00AE7D59" w14:paraId="1D6F956B" w14:textId="77777777">
        <w:tc>
          <w:tcPr>
            <w:tcW w:w="4675" w:type="dxa"/>
          </w:tcPr>
          <w:p w14:paraId="357E0517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ogit(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elapsed_</w:t>
            </w:r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)  =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β*L5_ij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</w:p>
        </w:tc>
        <w:tc>
          <w:tcPr>
            <w:tcW w:w="4675" w:type="dxa"/>
          </w:tcPr>
          <w:p w14:paraId="3E960CA3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g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elapsed ~ L5 + (1|PID))</w:t>
            </w:r>
          </w:p>
        </w:tc>
      </w:tr>
      <w:tr w:rsidR="00361344" w:rsidRPr="00AE7D59" w14:paraId="550755F8" w14:textId="77777777">
        <w:tc>
          <w:tcPr>
            <w:tcW w:w="4675" w:type="dxa"/>
          </w:tcPr>
          <w:p w14:paraId="5CC3F94B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ogit(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elapsed_</w:t>
            </w:r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)  =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β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A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</w:tcPr>
          <w:p w14:paraId="653FA0C3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g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elapsed ~ RA + (1|PID))</w:t>
            </w:r>
          </w:p>
        </w:tc>
      </w:tr>
      <w:tr w:rsidR="00361344" w:rsidRPr="00AE7D59" w14:paraId="1DBAB881" w14:textId="77777777">
        <w:tc>
          <w:tcPr>
            <w:tcW w:w="4675" w:type="dxa"/>
          </w:tcPr>
          <w:p w14:paraId="1579F1F9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ogit(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elapsed_</w:t>
            </w:r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)  =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β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waketime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</w:tcPr>
          <w:p w14:paraId="02449FFF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g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elapsed ~ waketime + (1|PID))</w:t>
            </w:r>
          </w:p>
        </w:tc>
      </w:tr>
    </w:tbl>
    <w:p w14:paraId="1F44EF8E" w14:textId="14A5387E" w:rsidR="00361344" w:rsidRPr="00AE7D59" w:rsidRDefault="00730EF6" w:rsidP="00AE7D59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D</w:t>
      </w:r>
      <w:r w:rsidR="00AE7D59" w:rsidRPr="00AE7D59">
        <w:rPr>
          <w:rFonts w:ascii="Arial" w:eastAsia="Arial" w:hAnsi="Arial" w:cs="Arial"/>
          <w:color w:val="000000"/>
        </w:rPr>
        <w:t xml:space="preserve">escription: To estimate the effect of circadian variables on relapse probability, only pre-relapse circadian variable values were used. For the binary relapse outcome, logistic mixed models were used to estimate the effect of each circadian variable on probability of relapse, with a random intercept term for repeated measurements within patients. </w:t>
      </w:r>
    </w:p>
    <w:p w14:paraId="32A6D807" w14:textId="77777777" w:rsidR="00361344" w:rsidRPr="00AE7D59" w:rsidRDefault="00361344">
      <w:pPr>
        <w:rPr>
          <w:rFonts w:ascii="Arial" w:hAnsi="Arial" w:cs="Arial"/>
        </w:rPr>
      </w:pPr>
    </w:p>
    <w:p w14:paraId="45BA5C49" w14:textId="77777777" w:rsidR="00361344" w:rsidRPr="00AE7D59" w:rsidRDefault="00361344">
      <w:pPr>
        <w:rPr>
          <w:rFonts w:ascii="Arial" w:hAnsi="Arial" w:cs="Arial"/>
        </w:rPr>
      </w:pPr>
    </w:p>
    <w:p w14:paraId="19732AE6" w14:textId="77777777" w:rsidR="00AE7D59" w:rsidRDefault="00AE7D59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rPr>
          <w:rFonts w:ascii="Arial" w:eastAsia="Arial" w:hAnsi="Arial" w:cs="Arial"/>
          <w:b/>
          <w:bCs/>
          <w:color w:val="000000"/>
        </w:rPr>
      </w:pPr>
    </w:p>
    <w:p w14:paraId="72416CE1" w14:textId="77777777" w:rsidR="00AE7D59" w:rsidRDefault="00AE7D59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rPr>
          <w:rFonts w:ascii="Arial" w:eastAsia="Arial" w:hAnsi="Arial" w:cs="Arial"/>
          <w:b/>
          <w:bCs/>
          <w:color w:val="000000"/>
        </w:rPr>
      </w:pPr>
    </w:p>
    <w:p w14:paraId="52FADDD6" w14:textId="77777777" w:rsidR="00AE7D59" w:rsidRDefault="00AE7D59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rPr>
          <w:rFonts w:ascii="Arial" w:eastAsia="Arial" w:hAnsi="Arial" w:cs="Arial"/>
          <w:b/>
          <w:bCs/>
          <w:color w:val="000000"/>
        </w:rPr>
      </w:pPr>
    </w:p>
    <w:p w14:paraId="7D1D3C5F" w14:textId="15526BEE" w:rsidR="00361344" w:rsidRPr="00AE7D59" w:rsidRDefault="00AE7D59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rPr>
          <w:rFonts w:ascii="Arial" w:eastAsia="Arial" w:hAnsi="Arial" w:cs="Arial"/>
          <w:color w:val="000000"/>
        </w:rPr>
      </w:pPr>
      <w:r w:rsidRPr="00AE7D59">
        <w:rPr>
          <w:rFonts w:ascii="Arial" w:eastAsia="Arial" w:hAnsi="Arial" w:cs="Arial"/>
          <w:b/>
          <w:bCs/>
          <w:color w:val="000000"/>
        </w:rPr>
        <w:lastRenderedPageBreak/>
        <w:t>Table S3:</w:t>
      </w:r>
      <w:r w:rsidRPr="00AE7D59">
        <w:rPr>
          <w:rFonts w:ascii="Arial" w:hAnsi="Arial" w:cs="Arial"/>
        </w:rPr>
        <w:t xml:space="preserve"> </w:t>
      </w:r>
      <w:r w:rsidRPr="00730EF6">
        <w:rPr>
          <w:rFonts w:ascii="Arial" w:hAnsi="Arial" w:cs="Arial"/>
          <w:b/>
          <w:bCs/>
        </w:rPr>
        <w:t>Linear mixed models to estimate the effect of relapse</w:t>
      </w:r>
      <w:r w:rsidR="00730EF6" w:rsidRPr="00730EF6">
        <w:rPr>
          <w:rFonts w:ascii="Arial" w:hAnsi="Arial" w:cs="Arial"/>
          <w:b/>
          <w:bCs/>
        </w:rPr>
        <w:t xml:space="preserve"> in R</w:t>
      </w:r>
    </w:p>
    <w:tbl>
      <w:tblPr>
        <w:tblStyle w:val="a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361344" w:rsidRPr="00AE7D59" w14:paraId="6858817F" w14:textId="77777777">
        <w:tc>
          <w:tcPr>
            <w:tcW w:w="4675" w:type="dxa"/>
          </w:tcPr>
          <w:p w14:paraId="65A1FC59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IS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= β_1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ostrelapse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β_2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outpatient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error_ij</w:t>
            </w:r>
            <w:proofErr w:type="spellEnd"/>
          </w:p>
        </w:tc>
        <w:tc>
          <w:tcPr>
            <w:tcW w:w="4675" w:type="dxa"/>
          </w:tcPr>
          <w:p w14:paraId="125ADBA5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IS ~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ostrelapse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outpatient + (1|PID))</w:t>
            </w:r>
          </w:p>
          <w:p w14:paraId="42A8FF57" w14:textId="77777777" w:rsidR="00361344" w:rsidRPr="00AE7D59" w:rsidRDefault="003613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61344" w:rsidRPr="00AE7D59" w14:paraId="707A6969" w14:textId="77777777">
        <w:tc>
          <w:tcPr>
            <w:tcW w:w="4675" w:type="dxa"/>
          </w:tcPr>
          <w:p w14:paraId="266CDDA0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IV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= β_1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ostrelapse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β_2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outpatient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error_ij</w:t>
            </w:r>
            <w:proofErr w:type="spellEnd"/>
          </w:p>
        </w:tc>
        <w:tc>
          <w:tcPr>
            <w:tcW w:w="4675" w:type="dxa"/>
          </w:tcPr>
          <w:p w14:paraId="397EF999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IV ~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ostrelapse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outpatient + (1|PID))</w:t>
            </w:r>
          </w:p>
          <w:p w14:paraId="573A3E71" w14:textId="77777777" w:rsidR="00361344" w:rsidRPr="00AE7D59" w:rsidRDefault="003613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61344" w:rsidRPr="00AE7D59" w14:paraId="02D64378" w14:textId="77777777">
        <w:tc>
          <w:tcPr>
            <w:tcW w:w="4675" w:type="dxa"/>
          </w:tcPr>
          <w:p w14:paraId="232AE4B8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M10_ij = β_1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ostrelapse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β_2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outpatient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error_ij</w:t>
            </w:r>
            <w:proofErr w:type="spellEnd"/>
          </w:p>
        </w:tc>
        <w:tc>
          <w:tcPr>
            <w:tcW w:w="4675" w:type="dxa"/>
          </w:tcPr>
          <w:p w14:paraId="3F953F2F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M10 ~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ostrelapse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outpatient + (1|PID))</w:t>
            </w:r>
          </w:p>
          <w:p w14:paraId="5BA5CDD5" w14:textId="77777777" w:rsidR="00361344" w:rsidRPr="00AE7D59" w:rsidRDefault="003613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61344" w:rsidRPr="00AE7D59" w14:paraId="1AB2FE8C" w14:textId="77777777">
        <w:tc>
          <w:tcPr>
            <w:tcW w:w="4675" w:type="dxa"/>
          </w:tcPr>
          <w:p w14:paraId="70E6F2F6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5_ij = β_1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ostrelapse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β_2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outpatient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error_ij</w:t>
            </w:r>
            <w:proofErr w:type="spellEnd"/>
          </w:p>
        </w:tc>
        <w:tc>
          <w:tcPr>
            <w:tcW w:w="4675" w:type="dxa"/>
          </w:tcPr>
          <w:p w14:paraId="6703B330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L5 ~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ostrelapse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outpatient + (1|PID))</w:t>
            </w:r>
          </w:p>
          <w:p w14:paraId="13FE37E5" w14:textId="77777777" w:rsidR="00361344" w:rsidRPr="00AE7D59" w:rsidRDefault="003613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61344" w:rsidRPr="00AE7D59" w14:paraId="60C837C4" w14:textId="77777777">
        <w:tc>
          <w:tcPr>
            <w:tcW w:w="4675" w:type="dxa"/>
          </w:tcPr>
          <w:p w14:paraId="5FDBF6BB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RA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= β_1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ostrelapse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β_2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outpatient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error_ij</w:t>
            </w:r>
            <w:proofErr w:type="spellEnd"/>
          </w:p>
        </w:tc>
        <w:tc>
          <w:tcPr>
            <w:tcW w:w="4675" w:type="dxa"/>
          </w:tcPr>
          <w:p w14:paraId="149554C7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RA ~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ostrelapse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outpatient + (1|PID))</w:t>
            </w:r>
          </w:p>
          <w:p w14:paraId="3FE21EE6" w14:textId="77777777" w:rsidR="00361344" w:rsidRPr="00AE7D59" w:rsidRDefault="003613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61344" w:rsidRPr="00AE7D59" w14:paraId="1A19C9BD" w14:textId="77777777">
        <w:tc>
          <w:tcPr>
            <w:tcW w:w="4675" w:type="dxa"/>
          </w:tcPr>
          <w:p w14:paraId="7C104EB7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waketime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= β_1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ostrelapse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β_2*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outpatient_ij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atient_i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error_ij</w:t>
            </w:r>
            <w:proofErr w:type="spellEnd"/>
          </w:p>
        </w:tc>
        <w:tc>
          <w:tcPr>
            <w:tcW w:w="4675" w:type="dxa"/>
          </w:tcPr>
          <w:p w14:paraId="18A8ADA1" w14:textId="77777777" w:rsidR="00361344" w:rsidRPr="00AE7D59" w:rsidRDefault="00AE7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lmer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waketime ~ </w:t>
            </w:r>
            <w:proofErr w:type="spellStart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>postrelapse</w:t>
            </w:r>
            <w:proofErr w:type="spellEnd"/>
            <w:r w:rsidRPr="00AE7D59">
              <w:rPr>
                <w:rFonts w:ascii="Arial" w:hAnsi="Arial" w:cs="Arial"/>
                <w:color w:val="000000"/>
                <w:sz w:val="22"/>
                <w:szCs w:val="22"/>
              </w:rPr>
              <w:t xml:space="preserve"> + outpatient + (1|PID))</w:t>
            </w:r>
          </w:p>
        </w:tc>
      </w:tr>
    </w:tbl>
    <w:p w14:paraId="6A5D1FBD" w14:textId="77777777" w:rsidR="00361344" w:rsidRPr="00AE7D59" w:rsidRDefault="00AE7D59">
      <w:pPr>
        <w:rPr>
          <w:rFonts w:ascii="Arial" w:hAnsi="Arial" w:cs="Arial"/>
        </w:rPr>
      </w:pPr>
      <w:r w:rsidRPr="00AE7D59">
        <w:rPr>
          <w:rFonts w:ascii="Arial" w:hAnsi="Arial" w:cs="Arial"/>
        </w:rPr>
        <w:t>Description: To estimate the effect of relapse on circadian variables, both pre- and post-relapse data were used. Linear mixed models to estimate the effect of relapse (indicator variable; pre-relapse = 0, post-relapse = 1) were adjusted for the effect of discharge and included a random intercept term for repeated measurements within patients.</w:t>
      </w:r>
    </w:p>
    <w:sectPr w:rsidR="00361344" w:rsidRPr="00AE7D59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74F7D" w14:textId="77777777" w:rsidR="00AE7D59" w:rsidRDefault="00AE7D59">
      <w:pPr>
        <w:spacing w:after="0" w:line="240" w:lineRule="auto"/>
      </w:pPr>
      <w:r>
        <w:separator/>
      </w:r>
    </w:p>
  </w:endnote>
  <w:endnote w:type="continuationSeparator" w:id="0">
    <w:p w14:paraId="3E111ED5" w14:textId="77777777" w:rsidR="00AE7D59" w:rsidRDefault="00AE7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C307AF72-9B3E-4736-A249-C763E8A23E1B}"/>
    <w:embedBold r:id="rId2" w:fontKey="{E7CC6BEF-93F4-42F1-9166-2820F49AFA5A}"/>
    <w:embedItalic r:id="rId3" w:fontKey="{A8A34485-44C4-4511-80D8-23DEBB8A2398}"/>
  </w:font>
  <w:font w:name="Play">
    <w:charset w:val="00"/>
    <w:family w:val="auto"/>
    <w:pitch w:val="default"/>
    <w:embedRegular r:id="rId4" w:fontKey="{45E9B4E7-E0D4-40F9-95CB-8AD66C3232AC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6F1CE034-E7EB-4E42-A7F2-22377228585E}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6CD5D2" w14:textId="77777777" w:rsidR="00AE7D59" w:rsidRDefault="00AE7D59">
      <w:pPr>
        <w:spacing w:after="0" w:line="240" w:lineRule="auto"/>
      </w:pPr>
      <w:r>
        <w:separator/>
      </w:r>
    </w:p>
  </w:footnote>
  <w:footnote w:type="continuationSeparator" w:id="0">
    <w:p w14:paraId="7AB842E6" w14:textId="77777777" w:rsidR="00AE7D59" w:rsidRDefault="00AE7D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E26CDE" w14:textId="26666C5C" w:rsidR="00361344" w:rsidRDefault="00AE7D5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color w:val="000000"/>
      </w:rPr>
      <w:t>Additional File 1: Barb et al. 202</w:t>
    </w:r>
    <w:r w:rsidR="00730EF6">
      <w:rPr>
        <w:color w:val="000000"/>
      </w:rPr>
      <w:t>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344"/>
    <w:rsid w:val="00361344"/>
    <w:rsid w:val="00513B53"/>
    <w:rsid w:val="00730EF6"/>
    <w:rsid w:val="00AE7D59"/>
    <w:rsid w:val="00B24C7A"/>
    <w:rsid w:val="00D059A3"/>
    <w:rsid w:val="00FF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A0EF5"/>
  <w15:docId w15:val="{5CB35A0A-4DD7-4B05-87B9-18AF04EFE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F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F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F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54F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F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F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F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F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F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F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F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F35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C54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C54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F35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C54F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F35"/>
    <w:pPr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C54F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F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F3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54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F35"/>
    <w:rPr>
      <w:kern w:val="0"/>
      <w:sz w:val="20"/>
      <w:szCs w:val="20"/>
    </w:rPr>
  </w:style>
  <w:style w:type="table" w:styleId="TableGrid">
    <w:name w:val="Table Grid"/>
    <w:basedOn w:val="TableNormal"/>
    <w:uiPriority w:val="39"/>
    <w:rsid w:val="00C54F35"/>
    <w:pPr>
      <w:spacing w:after="0" w:line="240" w:lineRule="auto"/>
    </w:pPr>
    <w:rPr>
      <w:rFonts w:ascii="Times New Roman" w:eastAsia="Malgun Gothic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C54F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54F35"/>
    <w:rPr>
      <w:rFonts w:ascii="Times New Roman" w:eastAsiaTheme="minorEastAsia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22F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27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B24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E27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B24"/>
    <w:rPr>
      <w:kern w:val="0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F7uCJd+SraOgCjGY80ldyvMqRbQ==">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14</Words>
  <Characters>2936</Characters>
  <Application>Microsoft Office Word</Application>
  <DocSecurity>0</DocSecurity>
  <Lines>24</Lines>
  <Paragraphs>6</Paragraphs>
  <ScaleCrop>false</ScaleCrop>
  <Company>NIH Clinical Center</Company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-Smith, Jennifer (NIH/CC) [E]</dc:creator>
  <cp:lastModifiedBy>Barb-Smith, Jennifer (NIH/CC) [E]</cp:lastModifiedBy>
  <cp:revision>4</cp:revision>
  <dcterms:created xsi:type="dcterms:W3CDTF">2025-07-19T10:17:00Z</dcterms:created>
  <dcterms:modified xsi:type="dcterms:W3CDTF">2026-02-03T13:21:00Z</dcterms:modified>
</cp:coreProperties>
</file>